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2. Single-nucleotide polymorphisms (SNPs) used as instruments for differential leukocyte coun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381" w:type="dxa"/>
        <w:jc w:val="left"/>
        <w:tblInd w:w="-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362"/>
        <w:gridCol w:w="3355"/>
        <w:gridCol w:w="1026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Phenotype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Number of SNPs Identified in GWAS (P &lt; 5 × 10−8)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Fraction of variance explained by SNP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F-tatist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mphocyte count</w:t>
            </w:r>
          </w:p>
        </w:tc>
        <w:tc>
          <w:tcPr>
            <w:tcW w:w="4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2</w:t>
            </w:r>
          </w:p>
        </w:tc>
        <w:tc>
          <w:tcPr>
            <w:tcW w:w="3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71%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.098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Monocyte count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76%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9.097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Neutrophil count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4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91%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8.485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Eosinophil count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5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91%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0.253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Basophil count</w:t>
            </w:r>
          </w:p>
        </w:tc>
        <w:tc>
          <w:tcPr>
            <w:tcW w:w="4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2</w:t>
            </w:r>
          </w:p>
        </w:tc>
        <w:tc>
          <w:tcPr>
            <w:tcW w:w="3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7%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8.68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x</dc:creator>
  <dc:description/>
  <dc:language>en-US</dc:language>
  <cp:lastModifiedBy>奔波儿灞和灞波儿奔</cp:lastModifiedBy>
  <dcterms:modified xsi:type="dcterms:W3CDTF">2024-04-19T04:36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48F3D1BF647DB9CC5EF3800043548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